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1895C11" w:rsidR="000035D5" w:rsidRDefault="000035D5">
                            <w:r>
                              <w:t xml:space="preserve">Reported on page number: </w:t>
                            </w:r>
                            <w:r w:rsidR="00122C0F">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1895C11" w:rsidR="000035D5" w:rsidRDefault="000035D5">
                      <w:r>
                        <w:t xml:space="preserve">Reported on page number: </w:t>
                      </w:r>
                      <w:r w:rsidR="00122C0F">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16483AA">
                <wp:simplePos x="0" y="0"/>
                <wp:positionH relativeFrom="margin">
                  <wp:align>right</wp:align>
                </wp:positionH>
                <wp:positionV relativeFrom="paragraph">
                  <wp:posOffset>708025</wp:posOffset>
                </wp:positionV>
                <wp:extent cx="6838950" cy="16573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57350"/>
                        </a:xfrm>
                        <a:prstGeom prst="rect">
                          <a:avLst/>
                        </a:prstGeom>
                        <a:solidFill>
                          <a:srgbClr val="FFFFFF"/>
                        </a:solidFill>
                        <a:ln w="9525">
                          <a:solidFill>
                            <a:srgbClr val="193A65"/>
                          </a:solidFill>
                          <a:miter lim="800000"/>
                          <a:headEnd/>
                          <a:tailEnd/>
                        </a:ln>
                      </wps:spPr>
                      <wps:txbx>
                        <w:txbxContent>
                          <w:p w14:paraId="41AE696F" w14:textId="191B9F85" w:rsidR="000035D5" w:rsidRDefault="00122C0F" w:rsidP="000035D5">
                            <w:r>
                              <w:t>Our study developed from a consultancy contract from Austindo Nusantara Jaya (ANJ) to Borneo Futures for designing and helping to implement a citizen science-based biodiversity monitoring for members of the company workforce. The monitoring project, named PENDAKI, ran for 6 years (2019-2025) and involved over 400 observers in the PT KAL concession, described in the current article, and nearly 4,000 observers across all ANJ estates. All observers contributed information on a voluntary basis. In a different manuscript (</w:t>
                            </w:r>
                            <w:r w:rsidRPr="00122C0F">
                              <w:t>PONE-D-24-59415</w:t>
                            </w:r>
                            <w:r>
                              <w:t xml:space="preserve">) that described to PENDAKI program, 3 of the </w:t>
                            </w:r>
                            <w:proofErr w:type="gramStart"/>
                            <w:r>
                              <w:t>key</w:t>
                            </w:r>
                            <w:proofErr w:type="gramEnd"/>
                            <w:r>
                              <w:t xml:space="preserve"> Indonesian ANJ staff responsible for developing the program were first, second and third author. The current paper, which focuses more on statistical methods, includes the Indonesian PENDAKI coordinator as co-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30.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" strokecolor="#193a65">
                <v:textbox>
                  <w:txbxContent>
                    <w:p w14:paraId="41AE696F" w14:textId="191B9F85" w:rsidR="000035D5" w:rsidRDefault="00122C0F" w:rsidP="000035D5">
                      <w:r>
                        <w:t>Our study developed from a consultancy contract from Austindo Nusantara Jaya (ANJ) to Borneo Futures for designing and helping to implement a citizen science-based biodiversity monitoring for members of the company workforce. The monitoring project, named PENDAKI, ran for 6 years (2019-2025) and involved over 400 observers in the PT KAL concession, described in the current article, and nearly 4,000 observers across all ANJ estates. All observers contributed information on a voluntary basis. In a different manuscript (</w:t>
                      </w:r>
                      <w:r w:rsidRPr="00122C0F">
                        <w:t>PONE-D-24-59415</w:t>
                      </w:r>
                      <w:r>
                        <w:t xml:space="preserve">) that described to PENDAKI program, 3 of the </w:t>
                      </w:r>
                      <w:proofErr w:type="gramStart"/>
                      <w:r>
                        <w:t>key</w:t>
                      </w:r>
                      <w:proofErr w:type="gramEnd"/>
                      <w:r>
                        <w:t xml:space="preserve"> Indonesian ANJ staff responsible for developing the program were first, second and third author. The current paper, which focuses more on statistical methods, includes the Indonesian PENDAKI coordinator as co-auth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EC01F8B">
                <wp:simplePos x="0" y="0"/>
                <wp:positionH relativeFrom="margin">
                  <wp:align>right</wp:align>
                </wp:positionH>
                <wp:positionV relativeFrom="paragraph">
                  <wp:posOffset>997585</wp:posOffset>
                </wp:positionV>
                <wp:extent cx="6838950" cy="5715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71500"/>
                        </a:xfrm>
                        <a:prstGeom prst="rect">
                          <a:avLst/>
                        </a:prstGeom>
                        <a:solidFill>
                          <a:srgbClr val="FFFFFF"/>
                        </a:solidFill>
                        <a:ln w="9525">
                          <a:solidFill>
                            <a:srgbClr val="193A65"/>
                          </a:solidFill>
                          <a:miter lim="800000"/>
                          <a:headEnd/>
                          <a:tailEnd/>
                        </a:ln>
                      </wps:spPr>
                      <wps:txbx>
                        <w:txbxContent>
                          <w:p w14:paraId="223CD14A" w14:textId="5972C599" w:rsidR="000035D5" w:rsidRDefault="00122C0F" w:rsidP="000035D5">
                            <w:r>
                              <w:t>ANJ had clear Standard Operational Procedures and Work Instructions for participation in the PENDAKI program. All contributions from wildlife observers were done on a voluntary ba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" strokecolor="#193a65">
                <v:textbox>
                  <w:txbxContent>
                    <w:p w14:paraId="223CD14A" w14:textId="5972C599" w:rsidR="000035D5" w:rsidRDefault="00122C0F" w:rsidP="000035D5">
                      <w:r>
                        <w:t>ANJ had clear Standard Operational Procedures and Work Instructions for participation in the PENDAKI program. All contributions from wildlife observers were done on a voluntary basi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05A0647" w:rsidR="000035D5" w:rsidRDefault="00122C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05A0647" w:rsidR="000035D5" w:rsidRDefault="00122C0F"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1356295" w:rsidR="000035D5" w:rsidRDefault="00122C0F" w:rsidP="000035D5">
                            <w:r>
                              <w:t>All information about the program was provided in Indonesi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1356295" w:rsidR="000035D5" w:rsidRDefault="00122C0F" w:rsidP="000035D5">
                      <w:r>
                        <w:t>All information about the program was provided in Indonesia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7F0F335">
                <wp:simplePos x="0" y="0"/>
                <wp:positionH relativeFrom="margin">
                  <wp:align>right</wp:align>
                </wp:positionH>
                <wp:positionV relativeFrom="paragraph">
                  <wp:posOffset>698500</wp:posOffset>
                </wp:positionV>
                <wp:extent cx="6838950" cy="10953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5375"/>
                        </a:xfrm>
                        <a:prstGeom prst="rect">
                          <a:avLst/>
                        </a:prstGeom>
                        <a:solidFill>
                          <a:srgbClr val="FFFFFF"/>
                        </a:solidFill>
                        <a:ln w="9525">
                          <a:solidFill>
                            <a:srgbClr val="193A65"/>
                          </a:solidFill>
                          <a:miter lim="800000"/>
                          <a:headEnd/>
                          <a:tailEnd/>
                        </a:ln>
                      </wps:spPr>
                      <wps:txbx>
                        <w:txbxContent>
                          <w:p w14:paraId="17ADCD31" w14:textId="77777777" w:rsidR="001D3396" w:rsidRPr="001D3396" w:rsidRDefault="001D3396" w:rsidP="001D3396">
                            <w:r>
                              <w:t xml:space="preserve">Outcomes from the PENDAKI program have featured in ANJ’s annual and sustainability reports, internal and external communication, and award applications. This has built much social buy-in among company staff about the program and, more generally, biodiversity management. Also, see: </w:t>
                            </w:r>
                            <w:r w:rsidRPr="001D3396">
                              <w:t xml:space="preserve">Maharani, N., </w:t>
                            </w:r>
                            <w:proofErr w:type="spellStart"/>
                            <w:r w:rsidRPr="001D3396">
                              <w:t>Pinariya</w:t>
                            </w:r>
                            <w:proofErr w:type="spellEnd"/>
                            <w:r w:rsidRPr="001D3396">
                              <w:t xml:space="preserve">, J.M., 2025. Citizen Science as a Driver of Employee Engagement: A Case Study of the PENDAKI Program. </w:t>
                            </w:r>
                            <w:proofErr w:type="spellStart"/>
                            <w:r w:rsidRPr="001D3396">
                              <w:t>Jurnal</w:t>
                            </w:r>
                            <w:proofErr w:type="spellEnd"/>
                            <w:r w:rsidRPr="001D3396">
                              <w:t xml:space="preserve"> </w:t>
                            </w:r>
                            <w:proofErr w:type="spellStart"/>
                            <w:r w:rsidRPr="001D3396">
                              <w:t>Komunikasi</w:t>
                            </w:r>
                            <w:proofErr w:type="spellEnd"/>
                            <w:r w:rsidRPr="001D3396">
                              <w:t xml:space="preserve"> 10, 91-104.</w:t>
                            </w:r>
                          </w:p>
                          <w:p w14:paraId="63B5C0C8" w14:textId="01A590D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6.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8QDGw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" strokecolor="#193a65">
                <v:textbox>
                  <w:txbxContent>
                    <w:p w14:paraId="17ADCD31" w14:textId="77777777" w:rsidR="001D3396" w:rsidRPr="001D3396" w:rsidRDefault="001D3396" w:rsidP="001D3396">
                      <w:r>
                        <w:t xml:space="preserve">Outcomes from the PENDAKI program have featured in ANJ’s annual and sustainability reports, internal and external communication, and award applications. This has built much social buy-in among company staff about the program and, more generally, biodiversity management. Also, see: </w:t>
                      </w:r>
                      <w:r w:rsidRPr="001D3396">
                        <w:t xml:space="preserve">Maharani, N., </w:t>
                      </w:r>
                      <w:proofErr w:type="spellStart"/>
                      <w:r w:rsidRPr="001D3396">
                        <w:t>Pinariya</w:t>
                      </w:r>
                      <w:proofErr w:type="spellEnd"/>
                      <w:r w:rsidRPr="001D3396">
                        <w:t xml:space="preserve">, J.M., 2025. Citizen Science as a Driver of Employee Engagement: A Case Study of the PENDAKI Program. </w:t>
                      </w:r>
                      <w:proofErr w:type="spellStart"/>
                      <w:r w:rsidRPr="001D3396">
                        <w:t>Jurnal</w:t>
                      </w:r>
                      <w:proofErr w:type="spellEnd"/>
                      <w:r w:rsidRPr="001D3396">
                        <w:t xml:space="preserve"> </w:t>
                      </w:r>
                      <w:proofErr w:type="spellStart"/>
                      <w:r w:rsidRPr="001D3396">
                        <w:t>Komunikasi</w:t>
                      </w:r>
                      <w:proofErr w:type="spellEnd"/>
                      <w:r w:rsidRPr="001D3396">
                        <w:t xml:space="preserve"> 10, 91-104.</w:t>
                      </w:r>
                    </w:p>
                    <w:p w14:paraId="63B5C0C8" w14:textId="01A590DF"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7D3B26" w:rsidR="000035D5" w:rsidRDefault="001D3396" w:rsidP="000035D5">
                            <w:r>
                              <w:t>No wildlife was collected as part of the PENDAKI program, only obser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E7D3B26" w:rsidR="000035D5" w:rsidRDefault="001D3396" w:rsidP="000035D5">
                      <w:r>
                        <w:t>No wildlife was collected as part of the PENDAKI program, only observ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24E4EA" w:rsidR="000035D5" w:rsidRDefault="001D33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124E4EA" w:rsidR="000035D5" w:rsidRDefault="001D339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3D2E22" w:rsidR="000035D5" w:rsidRDefault="001D33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C3D2E22" w:rsidR="000035D5" w:rsidRDefault="001D339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A89E6BC" w:rsidR="000035D5" w:rsidRDefault="001D33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A89E6BC" w:rsidR="000035D5" w:rsidRDefault="001D339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2D1655" w:rsidR="000035D5" w:rsidRDefault="001D33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12D1655" w:rsidR="000035D5" w:rsidRDefault="001D339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25A476" w14:textId="77777777" w:rsidR="002E0078" w:rsidRDefault="002E0078" w:rsidP="00F57A3B">
      <w:r>
        <w:separator/>
      </w:r>
    </w:p>
  </w:endnote>
  <w:endnote w:type="continuationSeparator" w:id="0">
    <w:p w14:paraId="6E06777E" w14:textId="77777777" w:rsidR="002E0078" w:rsidRDefault="002E007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336E6" w14:textId="77777777" w:rsidR="002E0078" w:rsidRDefault="002E0078" w:rsidP="00F57A3B">
      <w:r>
        <w:separator/>
      </w:r>
    </w:p>
  </w:footnote>
  <w:footnote w:type="continuationSeparator" w:id="0">
    <w:p w14:paraId="50F9F81C" w14:textId="77777777" w:rsidR="002E0078" w:rsidRDefault="002E007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2C0F"/>
    <w:rsid w:val="001D3396"/>
    <w:rsid w:val="002E0078"/>
    <w:rsid w:val="00335779"/>
    <w:rsid w:val="004A7A57"/>
    <w:rsid w:val="004C71C4"/>
    <w:rsid w:val="00515BC0"/>
    <w:rsid w:val="00541C18"/>
    <w:rsid w:val="00580384"/>
    <w:rsid w:val="0069423E"/>
    <w:rsid w:val="006F5F45"/>
    <w:rsid w:val="00831ADE"/>
    <w:rsid w:val="00841F25"/>
    <w:rsid w:val="00932CE1"/>
    <w:rsid w:val="009364D9"/>
    <w:rsid w:val="00A43F5B"/>
    <w:rsid w:val="00A961CD"/>
    <w:rsid w:val="00AD410C"/>
    <w:rsid w:val="00BD19EC"/>
    <w:rsid w:val="00E004E6"/>
    <w:rsid w:val="00E976A3"/>
    <w:rsid w:val="00EE5BB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ik Meijaard</cp:lastModifiedBy>
  <cp:revision>3</cp:revision>
  <dcterms:created xsi:type="dcterms:W3CDTF">2025-11-12T12:09:00Z</dcterms:created>
  <dcterms:modified xsi:type="dcterms:W3CDTF">2025-11-12T12:28:00Z</dcterms:modified>
</cp:coreProperties>
</file>